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A0776" w14:textId="791D2E27" w:rsidR="0010588E" w:rsidRPr="0010588E" w:rsidRDefault="0010588E">
      <w:pPr>
        <w:rPr>
          <w:rFonts w:hint="eastAsia"/>
          <w:b/>
          <w:bCs/>
        </w:rPr>
      </w:pPr>
      <w:r w:rsidRPr="0010588E">
        <w:rPr>
          <w:rFonts w:hint="eastAsia"/>
          <w:b/>
          <w:bCs/>
        </w:rPr>
        <w:t>T</w:t>
      </w:r>
      <w:r w:rsidRPr="0010588E">
        <w:rPr>
          <w:b/>
          <w:bCs/>
        </w:rPr>
        <w:t>able S1</w:t>
      </w:r>
    </w:p>
    <w:tbl>
      <w:tblPr>
        <w:tblStyle w:val="2"/>
        <w:tblW w:w="7371" w:type="dxa"/>
        <w:tblLook w:val="04A0" w:firstRow="1" w:lastRow="0" w:firstColumn="1" w:lastColumn="0" w:noHBand="0" w:noVBand="1"/>
      </w:tblPr>
      <w:tblGrid>
        <w:gridCol w:w="1701"/>
        <w:gridCol w:w="5670"/>
      </w:tblGrid>
      <w:tr w:rsidR="00D774C0" w14:paraId="5A431C6A" w14:textId="77777777" w:rsidTr="00D774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1A5DB62" w14:textId="185512AE" w:rsidR="00D774C0" w:rsidRDefault="00D774C0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rimers</w:t>
            </w:r>
          </w:p>
        </w:tc>
        <w:tc>
          <w:tcPr>
            <w:tcW w:w="5670" w:type="dxa"/>
          </w:tcPr>
          <w:p w14:paraId="42DE03C3" w14:textId="65506BBC" w:rsidR="00D774C0" w:rsidRDefault="00D774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>
              <w:rPr>
                <w:rFonts w:hint="eastAsia"/>
              </w:rPr>
              <w:t>equences</w:t>
            </w:r>
          </w:p>
        </w:tc>
      </w:tr>
      <w:tr w:rsidR="00D774C0" w14:paraId="4CB3881C" w14:textId="77777777" w:rsidTr="00105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5BA600C6" w14:textId="7F0C9D9B" w:rsidR="00D774C0" w:rsidRDefault="00D774C0" w:rsidP="0010588E">
            <w:pPr>
              <w:jc w:val="center"/>
              <w:rPr>
                <w:rFonts w:hint="eastAsia"/>
              </w:rPr>
            </w:pPr>
            <w:r w:rsidRPr="00D774C0">
              <w:t>LBX2-AS1</w:t>
            </w:r>
          </w:p>
        </w:tc>
        <w:tc>
          <w:tcPr>
            <w:tcW w:w="5670" w:type="dxa"/>
          </w:tcPr>
          <w:p w14:paraId="6D58EC9C" w14:textId="77777777" w:rsidR="00D774C0" w:rsidRDefault="00D774C0" w:rsidP="00D7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- TGCGCCTCCATACAGTTTGT       </w:t>
            </w:r>
            <w:r>
              <w:tab/>
            </w:r>
          </w:p>
          <w:p w14:paraId="0A7885D9" w14:textId="220744B6" w:rsidR="00D774C0" w:rsidRDefault="00D774C0" w:rsidP="00D7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t>R- GAGGAGAGCAAGGGCAACTT</w:t>
            </w:r>
          </w:p>
        </w:tc>
      </w:tr>
      <w:tr w:rsidR="00D774C0" w14:paraId="444C9EE6" w14:textId="77777777" w:rsidTr="001058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1E796F71" w14:textId="785B1BA3" w:rsidR="00D774C0" w:rsidRDefault="00D774C0" w:rsidP="0010588E">
            <w:pPr>
              <w:jc w:val="center"/>
            </w:pPr>
            <w:r w:rsidRPr="00D774C0">
              <w:t>FOXO3</w:t>
            </w:r>
          </w:p>
        </w:tc>
        <w:tc>
          <w:tcPr>
            <w:tcW w:w="5670" w:type="dxa"/>
          </w:tcPr>
          <w:p w14:paraId="4AEDB313" w14:textId="77777777" w:rsidR="00D774C0" w:rsidRDefault="00D774C0" w:rsidP="00D7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- ACAGCACCGAGGAGAACT</w:t>
            </w:r>
          </w:p>
          <w:p w14:paraId="33B510A7" w14:textId="1BFBCB80" w:rsidR="00D774C0" w:rsidRDefault="00D774C0" w:rsidP="00D7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- ATTGTCCATGGAGACAGCCC</w:t>
            </w:r>
          </w:p>
        </w:tc>
      </w:tr>
      <w:tr w:rsidR="00D774C0" w14:paraId="259E62BB" w14:textId="77777777" w:rsidTr="00105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18748C5F" w14:textId="00FCD544" w:rsidR="00D774C0" w:rsidRPr="00D774C0" w:rsidRDefault="00D774C0" w:rsidP="0010588E">
            <w:pPr>
              <w:jc w:val="center"/>
            </w:pPr>
            <w:r w:rsidRPr="00D774C0">
              <w:t>β-actin</w:t>
            </w:r>
          </w:p>
        </w:tc>
        <w:tc>
          <w:tcPr>
            <w:tcW w:w="5670" w:type="dxa"/>
          </w:tcPr>
          <w:p w14:paraId="18772320" w14:textId="77777777" w:rsidR="00D774C0" w:rsidRDefault="00D774C0" w:rsidP="00D7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- ACTGGAACGGTGAAGGTGAC</w:t>
            </w:r>
          </w:p>
          <w:p w14:paraId="4A39C744" w14:textId="2D8B3A39" w:rsidR="00D774C0" w:rsidRDefault="00D774C0" w:rsidP="00D7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- AGAGAAGTGGGGTGGCTTTT</w:t>
            </w:r>
          </w:p>
        </w:tc>
      </w:tr>
    </w:tbl>
    <w:p w14:paraId="1A772431" w14:textId="77777777" w:rsidR="002D0C57" w:rsidRDefault="002D0C57"/>
    <w:sectPr w:rsidR="002D0C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4C0"/>
    <w:rsid w:val="000B015C"/>
    <w:rsid w:val="0010588E"/>
    <w:rsid w:val="00266753"/>
    <w:rsid w:val="002D0C57"/>
    <w:rsid w:val="0034471C"/>
    <w:rsid w:val="007043E1"/>
    <w:rsid w:val="0083256D"/>
    <w:rsid w:val="009C06AF"/>
    <w:rsid w:val="00A36CAB"/>
    <w:rsid w:val="00D774C0"/>
    <w:rsid w:val="00DC697D"/>
    <w:rsid w:val="00E920E9"/>
    <w:rsid w:val="00F10927"/>
    <w:rsid w:val="00F41687"/>
    <w:rsid w:val="00F61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5FCA1D"/>
  <w15:chartTrackingRefBased/>
  <w15:docId w15:val="{99837164-4C67-5544-B8DF-339C47ACE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74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D774C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D774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昂</dc:creator>
  <cp:keywords/>
  <dc:description/>
  <cp:lastModifiedBy>宇昂</cp:lastModifiedBy>
  <cp:revision>2</cp:revision>
  <dcterms:created xsi:type="dcterms:W3CDTF">2023-12-19T07:43:00Z</dcterms:created>
  <dcterms:modified xsi:type="dcterms:W3CDTF">2023-12-19T07:50:00Z</dcterms:modified>
</cp:coreProperties>
</file>